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642A4" w14:textId="1BAB0D8A" w:rsidR="007B4346" w:rsidRPr="002B4A57" w:rsidRDefault="009421BC" w:rsidP="007B4346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="007B4346" w:rsidRPr="0001436A">
        <w:rPr>
          <w:rFonts w:cs="Times New Roman"/>
          <w:b/>
          <w:szCs w:val="24"/>
        </w:rPr>
        <w:t xml:space="preserve">upplementary </w:t>
      </w:r>
      <w:r w:rsidR="007B4346">
        <w:rPr>
          <w:rFonts w:cs="Times New Roman"/>
          <w:b/>
          <w:szCs w:val="24"/>
        </w:rPr>
        <w:t>Table 3</w:t>
      </w:r>
      <w:r w:rsidR="007B4346" w:rsidRPr="0001436A">
        <w:rPr>
          <w:rFonts w:cs="Times New Roman"/>
          <w:b/>
          <w:szCs w:val="24"/>
        </w:rPr>
        <w:t>.</w:t>
      </w:r>
      <w:r w:rsidR="007B4346" w:rsidRPr="009421BC">
        <w:rPr>
          <w:rFonts w:cs="Times New Roman"/>
          <w:b/>
          <w:szCs w:val="24"/>
        </w:rPr>
        <w:t xml:space="preserve"> </w:t>
      </w:r>
      <w:r w:rsidR="007B4346" w:rsidRPr="00246581">
        <w:rPr>
          <w:rFonts w:cs="Times New Roman"/>
          <w:szCs w:val="24"/>
        </w:rPr>
        <w:t xml:space="preserve">Sequence data of the nine subsamples of Core W01. </w:t>
      </w:r>
      <w:r w:rsidR="007B4346" w:rsidRPr="00246581">
        <w:rPr>
          <w:rFonts w:eastAsia="宋体" w:cs="Times New Roman"/>
          <w:szCs w:val="24"/>
        </w:rPr>
        <w:t>Paired reads after quality filtering assigned to Bacteria and Archaea are 491567 and 5320 sequences, respectively.</w:t>
      </w:r>
    </w:p>
    <w:tbl>
      <w:tblPr>
        <w:tblW w:w="505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1979"/>
        <w:gridCol w:w="1978"/>
        <w:gridCol w:w="1978"/>
        <w:gridCol w:w="1978"/>
      </w:tblGrid>
      <w:tr w:rsidR="007B4346" w:rsidRPr="00246581" w14:paraId="1856157B" w14:textId="77777777" w:rsidTr="009421BC">
        <w:trPr>
          <w:trHeight w:val="29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76B17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Sample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41F35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Number of reads (n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E0388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Number of OTUs (n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A32A0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OTUs assigned to Bacteria (n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50322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OTUs assigned to Archaea (n)</w:t>
            </w:r>
          </w:p>
        </w:tc>
      </w:tr>
      <w:tr w:rsidR="007B4346" w:rsidRPr="00246581" w14:paraId="1F71EE5E" w14:textId="77777777" w:rsidTr="009421BC">
        <w:trPr>
          <w:trHeight w:val="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D944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1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76A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szCs w:val="24"/>
                <w:lang w:eastAsia="nb-NO"/>
              </w:rPr>
              <w:t>37 3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12D1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6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7F38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6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5007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36</w:t>
            </w:r>
          </w:p>
        </w:tc>
      </w:tr>
      <w:tr w:rsidR="007B4346" w:rsidRPr="00246581" w14:paraId="03FA07B3" w14:textId="77777777" w:rsidTr="009421BC">
        <w:trPr>
          <w:trHeight w:val="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4D1C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1785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szCs w:val="24"/>
                <w:lang w:eastAsia="nb-NO"/>
              </w:rPr>
              <w:t>40 36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15F8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83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9DF8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7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287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56</w:t>
            </w:r>
          </w:p>
        </w:tc>
      </w:tr>
      <w:tr w:rsidR="007B4346" w:rsidRPr="00246581" w14:paraId="555EAB9C" w14:textId="77777777" w:rsidTr="009421BC">
        <w:trPr>
          <w:trHeight w:val="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096A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E181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59 0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DBF7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5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8538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5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A42A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7B4346" w:rsidRPr="00246581" w14:paraId="03E02FC2" w14:textId="77777777" w:rsidTr="009421BC">
        <w:trPr>
          <w:trHeight w:val="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A5D09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E22F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67 76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FC97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2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0CB0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2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A211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7B4346" w:rsidRPr="00246581" w14:paraId="5E39A71E" w14:textId="77777777" w:rsidTr="009421BC">
        <w:trPr>
          <w:trHeight w:val="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4E730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01BD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67 7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9FAE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2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39EE4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2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37203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7B4346" w:rsidRPr="00246581" w14:paraId="03A2E4FA" w14:textId="77777777" w:rsidTr="009421BC">
        <w:trPr>
          <w:trHeight w:val="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156B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9CD0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45 9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A376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18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E624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18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F216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7B4346" w:rsidRPr="00246581" w14:paraId="76EB2B91" w14:textId="77777777" w:rsidTr="009421BC">
        <w:trPr>
          <w:trHeight w:val="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FA07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A2A8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67 0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BEC6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2 2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B787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2 24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8ACA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28</w:t>
            </w:r>
          </w:p>
        </w:tc>
      </w:tr>
      <w:tr w:rsidR="007B4346" w:rsidRPr="00246581" w14:paraId="509BA1B1" w14:textId="77777777" w:rsidTr="009421BC">
        <w:trPr>
          <w:trHeight w:val="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3EC1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4D4D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46581">
              <w:rPr>
                <w:rFonts w:cs="Times New Roman"/>
                <w:szCs w:val="24"/>
              </w:rPr>
              <w:t>67 5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5EFD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3 0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C57B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3 0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FB04" w14:textId="77777777" w:rsidR="007B4346" w:rsidRPr="00246581" w:rsidRDefault="007B4346" w:rsidP="002C20EA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246581">
              <w:rPr>
                <w:rFonts w:cs="Times New Roman"/>
                <w:color w:val="000000"/>
                <w:szCs w:val="24"/>
              </w:rPr>
              <w:t>36</w:t>
            </w:r>
          </w:p>
        </w:tc>
      </w:tr>
      <w:tr w:rsidR="007B4346" w:rsidRPr="00246581" w14:paraId="3E80208A" w14:textId="77777777" w:rsidTr="009421BC">
        <w:trPr>
          <w:trHeight w:val="6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E9F3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15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09A3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44 06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7D85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1 88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1FD9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1 86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E9B14" w14:textId="77777777" w:rsidR="007B4346" w:rsidRPr="00246581" w:rsidRDefault="007B4346" w:rsidP="002C20E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246581">
              <w:rPr>
                <w:rFonts w:eastAsia="Times New Roman" w:cs="Times New Roman"/>
                <w:color w:val="000000"/>
                <w:szCs w:val="24"/>
                <w:lang w:eastAsia="nb-NO"/>
              </w:rPr>
              <w:t>19</w:t>
            </w:r>
          </w:p>
        </w:tc>
      </w:tr>
    </w:tbl>
    <w:p w14:paraId="06B408B1" w14:textId="17A4F475" w:rsidR="007B4346" w:rsidRDefault="007B4346">
      <w:pPr>
        <w:spacing w:before="0" w:after="200" w:line="276" w:lineRule="auto"/>
        <w:rPr>
          <w:rFonts w:cs="Times New Roman"/>
          <w:b/>
          <w:szCs w:val="24"/>
        </w:rPr>
      </w:pPr>
    </w:p>
    <w:p w14:paraId="2E42F749" w14:textId="0366275B" w:rsidR="007B4346" w:rsidRDefault="007B4346">
      <w:pPr>
        <w:spacing w:before="0" w:after="200" w:line="276" w:lineRule="auto"/>
        <w:rPr>
          <w:rFonts w:cs="Times New Roman"/>
          <w:b/>
          <w:szCs w:val="24"/>
        </w:rPr>
      </w:pPr>
    </w:p>
    <w:sectPr w:rsidR="007B4346" w:rsidSect="00EB2B2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1663A" w14:textId="77777777" w:rsidR="00F201A1" w:rsidRDefault="00F201A1" w:rsidP="00117666">
      <w:pPr>
        <w:spacing w:after="0"/>
      </w:pPr>
      <w:r>
        <w:separator/>
      </w:r>
    </w:p>
  </w:endnote>
  <w:endnote w:type="continuationSeparator" w:id="0">
    <w:p w14:paraId="6831DB5F" w14:textId="77777777" w:rsidR="00F201A1" w:rsidRDefault="00F201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BF6F5" w14:textId="77777777" w:rsidR="00F201A1" w:rsidRDefault="00F201A1" w:rsidP="00117666">
      <w:pPr>
        <w:spacing w:after="0"/>
      </w:pPr>
      <w:r>
        <w:separator/>
      </w:r>
    </w:p>
  </w:footnote>
  <w:footnote w:type="continuationSeparator" w:id="0">
    <w:p w14:paraId="543B78A5" w14:textId="77777777" w:rsidR="00F201A1" w:rsidRDefault="00F201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vrxtp4fzfe1estepxt091xe5r0252afev&quot;&gt;My EndNote Library-QDN paper-Converted&lt;record-ids&gt;&lt;item&gt;41&lt;/item&gt;&lt;item&gt;43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F61F3"/>
    <w:rsid w:val="00105FD9"/>
    <w:rsid w:val="00117666"/>
    <w:rsid w:val="001549D3"/>
    <w:rsid w:val="00160065"/>
    <w:rsid w:val="00177D84"/>
    <w:rsid w:val="00245088"/>
    <w:rsid w:val="00267D18"/>
    <w:rsid w:val="00274347"/>
    <w:rsid w:val="002868E2"/>
    <w:rsid w:val="002869C3"/>
    <w:rsid w:val="002936E4"/>
    <w:rsid w:val="002B4A57"/>
    <w:rsid w:val="002C12FE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08FE"/>
    <w:rsid w:val="00517A89"/>
    <w:rsid w:val="00523595"/>
    <w:rsid w:val="005250F2"/>
    <w:rsid w:val="00554236"/>
    <w:rsid w:val="00593EEA"/>
    <w:rsid w:val="005A3053"/>
    <w:rsid w:val="005A5EEE"/>
    <w:rsid w:val="006131CE"/>
    <w:rsid w:val="006375C7"/>
    <w:rsid w:val="00654E8F"/>
    <w:rsid w:val="00660D05"/>
    <w:rsid w:val="006820B1"/>
    <w:rsid w:val="006B7D14"/>
    <w:rsid w:val="00701727"/>
    <w:rsid w:val="0070566C"/>
    <w:rsid w:val="00714C50"/>
    <w:rsid w:val="00717890"/>
    <w:rsid w:val="00725A7D"/>
    <w:rsid w:val="00744BAD"/>
    <w:rsid w:val="007501BE"/>
    <w:rsid w:val="00790BB3"/>
    <w:rsid w:val="007B4346"/>
    <w:rsid w:val="007C206C"/>
    <w:rsid w:val="007C3C9D"/>
    <w:rsid w:val="007D0E3E"/>
    <w:rsid w:val="008052E3"/>
    <w:rsid w:val="00817DD6"/>
    <w:rsid w:val="0083759F"/>
    <w:rsid w:val="00885156"/>
    <w:rsid w:val="009151AA"/>
    <w:rsid w:val="0093429D"/>
    <w:rsid w:val="009421BC"/>
    <w:rsid w:val="00943573"/>
    <w:rsid w:val="0096052E"/>
    <w:rsid w:val="00962A37"/>
    <w:rsid w:val="00964134"/>
    <w:rsid w:val="00970F7D"/>
    <w:rsid w:val="00994A3D"/>
    <w:rsid w:val="009C2B12"/>
    <w:rsid w:val="00A174D9"/>
    <w:rsid w:val="00AA4D24"/>
    <w:rsid w:val="00AB6715"/>
    <w:rsid w:val="00B1313C"/>
    <w:rsid w:val="00B1671E"/>
    <w:rsid w:val="00B25EB8"/>
    <w:rsid w:val="00B37F4D"/>
    <w:rsid w:val="00B9175C"/>
    <w:rsid w:val="00C52A7B"/>
    <w:rsid w:val="00C56BAF"/>
    <w:rsid w:val="00C679AA"/>
    <w:rsid w:val="00C75972"/>
    <w:rsid w:val="00CD066B"/>
    <w:rsid w:val="00CE4FEE"/>
    <w:rsid w:val="00D060CF"/>
    <w:rsid w:val="00D44FB5"/>
    <w:rsid w:val="00DB59C3"/>
    <w:rsid w:val="00DC259A"/>
    <w:rsid w:val="00DE23E8"/>
    <w:rsid w:val="00E52377"/>
    <w:rsid w:val="00E537AD"/>
    <w:rsid w:val="00E64E17"/>
    <w:rsid w:val="00E866C9"/>
    <w:rsid w:val="00EA3D3C"/>
    <w:rsid w:val="00EB2B23"/>
    <w:rsid w:val="00EC090A"/>
    <w:rsid w:val="00ED20B5"/>
    <w:rsid w:val="00F201A1"/>
    <w:rsid w:val="00F46900"/>
    <w:rsid w:val="00F61D89"/>
    <w:rsid w:val="00F76713"/>
    <w:rsid w:val="00FD2B59"/>
    <w:rsid w:val="00FE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052E3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B1313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B1313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B1313C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B1313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于 珊</cp:lastModifiedBy>
  <cp:revision>2</cp:revision>
  <cp:lastPrinted>2013-10-03T12:51:00Z</cp:lastPrinted>
  <dcterms:created xsi:type="dcterms:W3CDTF">2022-08-27T12:54:00Z</dcterms:created>
  <dcterms:modified xsi:type="dcterms:W3CDTF">2022-08-27T12:54:00Z</dcterms:modified>
</cp:coreProperties>
</file>